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39263" w14:textId="4AE966BF" w:rsidR="00754325" w:rsidRPr="00754325" w:rsidRDefault="00754325" w:rsidP="00754325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54325">
        <w:rPr>
          <w:rFonts w:ascii="Times New Roman" w:hAnsi="Times New Roman" w:cs="Times New Roman"/>
          <w:b/>
          <w:bCs/>
          <w:sz w:val="32"/>
          <w:szCs w:val="32"/>
          <w:lang w:val="en-US"/>
        </w:rPr>
        <w:t>Muscle regeneration in gilthead sea bream: implications of endocrine and local regulatory factors and the crosstalk with bone</w:t>
      </w:r>
    </w:p>
    <w:p w14:paraId="2963AB0B" w14:textId="77777777" w:rsidR="00754325" w:rsidRPr="00F00AA9" w:rsidRDefault="00754325" w:rsidP="00754325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F00AA9">
        <w:rPr>
          <w:rFonts w:ascii="Times New Roman" w:hAnsi="Times New Roman" w:cs="Times New Roman"/>
          <w:b/>
          <w:lang w:val="en-US"/>
        </w:rPr>
        <w:t>Aitor Otero-Tarrazón</w:t>
      </w:r>
      <w:r w:rsidRPr="00F00AA9">
        <w:rPr>
          <w:rFonts w:ascii="Times New Roman" w:hAnsi="Times New Roman" w:cs="Times New Roman"/>
          <w:vertAlign w:val="superscript"/>
          <w:lang w:val="en-US"/>
        </w:rPr>
        <w:t>†</w:t>
      </w:r>
      <w:r w:rsidRPr="00F00AA9">
        <w:rPr>
          <w:rFonts w:ascii="Times New Roman" w:hAnsi="Times New Roman" w:cs="Times New Roman"/>
          <w:b/>
          <w:lang w:val="en-US"/>
        </w:rPr>
        <w:t xml:space="preserve">, Miquel </w:t>
      </w:r>
      <w:proofErr w:type="spellStart"/>
      <w:r w:rsidRPr="00F00AA9">
        <w:rPr>
          <w:rFonts w:ascii="Times New Roman" w:hAnsi="Times New Roman" w:cs="Times New Roman"/>
          <w:b/>
          <w:lang w:val="en-US"/>
        </w:rPr>
        <w:t>Perelló</w:t>
      </w:r>
      <w:proofErr w:type="spellEnd"/>
      <w:r w:rsidRPr="00F00AA9">
        <w:rPr>
          <w:rFonts w:ascii="Times New Roman" w:hAnsi="Times New Roman" w:cs="Times New Roman"/>
          <w:b/>
          <w:lang w:val="en-US"/>
        </w:rPr>
        <w:t>-Amorós</w:t>
      </w:r>
      <w:r w:rsidRPr="00F00AA9">
        <w:rPr>
          <w:rFonts w:ascii="Times New Roman" w:hAnsi="Times New Roman" w:cs="Times New Roman"/>
          <w:vertAlign w:val="superscript"/>
          <w:lang w:val="en-US"/>
        </w:rPr>
        <w:t>†</w:t>
      </w:r>
      <w:r w:rsidRPr="00F00AA9">
        <w:rPr>
          <w:rFonts w:ascii="Times New Roman" w:hAnsi="Times New Roman" w:cs="Times New Roman"/>
          <w:b/>
          <w:lang w:val="en-US"/>
        </w:rPr>
        <w:t xml:space="preserve">, Violeta Jorge-Pedraza, Fatemeh </w:t>
      </w:r>
      <w:proofErr w:type="spellStart"/>
      <w:r w:rsidRPr="00F00AA9">
        <w:rPr>
          <w:rFonts w:ascii="Times New Roman" w:hAnsi="Times New Roman" w:cs="Times New Roman"/>
          <w:b/>
          <w:lang w:val="en-US"/>
        </w:rPr>
        <w:t>Moshayedi</w:t>
      </w:r>
      <w:proofErr w:type="spellEnd"/>
      <w:r w:rsidRPr="00F00AA9">
        <w:rPr>
          <w:rFonts w:ascii="Times New Roman" w:hAnsi="Times New Roman" w:cs="Times New Roman"/>
          <w:b/>
          <w:lang w:val="en-US"/>
        </w:rPr>
        <w:t>, Albert Sánchez-Moya, Isabel García-Pérez, Jaume Fernández-</w:t>
      </w:r>
      <w:proofErr w:type="spellStart"/>
      <w:r w:rsidRPr="00F00AA9">
        <w:rPr>
          <w:rFonts w:ascii="Times New Roman" w:hAnsi="Times New Roman" w:cs="Times New Roman"/>
          <w:b/>
          <w:lang w:val="en-US"/>
        </w:rPr>
        <w:t>Borràs</w:t>
      </w:r>
      <w:proofErr w:type="spellEnd"/>
      <w:r w:rsidRPr="00F00AA9">
        <w:rPr>
          <w:rFonts w:ascii="Times New Roman" w:hAnsi="Times New Roman" w:cs="Times New Roman"/>
          <w:b/>
          <w:lang w:val="en-US"/>
        </w:rPr>
        <w:t xml:space="preserve">, Daniel García de la </w:t>
      </w:r>
      <w:proofErr w:type="spellStart"/>
      <w:r w:rsidRPr="00F00AA9">
        <w:rPr>
          <w:rFonts w:ascii="Times New Roman" w:hAnsi="Times New Roman" w:cs="Times New Roman"/>
          <w:b/>
          <w:lang w:val="en-US"/>
        </w:rPr>
        <w:t>serrana</w:t>
      </w:r>
      <w:proofErr w:type="spellEnd"/>
      <w:r w:rsidRPr="00F00AA9">
        <w:rPr>
          <w:rFonts w:ascii="Times New Roman" w:hAnsi="Times New Roman" w:cs="Times New Roman"/>
          <w:b/>
          <w:lang w:val="en-US"/>
        </w:rPr>
        <w:t>, Isabel Navarro, Josefina Blasco, Encarnación Capilla and Joaquim Gutiérrez</w:t>
      </w:r>
      <w:r w:rsidRPr="00F00AA9">
        <w:rPr>
          <w:rFonts w:ascii="Times New Roman" w:hAnsi="Times New Roman" w:cs="Times New Roman"/>
          <w:b/>
          <w:vertAlign w:val="superscript"/>
          <w:lang w:val="en-US"/>
        </w:rPr>
        <w:t>*</w:t>
      </w:r>
      <w:r w:rsidRPr="00F00AA9">
        <w:rPr>
          <w:rFonts w:ascii="Times New Roman" w:hAnsi="Times New Roman" w:cs="Times New Roman"/>
          <w:b/>
          <w:lang w:val="en-US"/>
        </w:rPr>
        <w:t>.</w:t>
      </w:r>
    </w:p>
    <w:p w14:paraId="6FA59EFB" w14:textId="77777777" w:rsidR="00754325" w:rsidRPr="00754325" w:rsidRDefault="00754325" w:rsidP="0075432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54325">
        <w:rPr>
          <w:rFonts w:ascii="Times New Roman" w:hAnsi="Times New Roman" w:cs="Times New Roman"/>
          <w:lang w:val="en-US"/>
        </w:rPr>
        <w:t>Department of Cell Biology, Physiology and Immunology, Faculty of Biology, University of Barcelona, Barcelona, Spain.</w:t>
      </w:r>
    </w:p>
    <w:p w14:paraId="3FD10928" w14:textId="77777777" w:rsidR="00754325" w:rsidRPr="00754325" w:rsidRDefault="00754325" w:rsidP="0075432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54325">
        <w:rPr>
          <w:rFonts w:ascii="Times New Roman" w:hAnsi="Times New Roman" w:cs="Times New Roman"/>
          <w:lang w:val="en-US"/>
        </w:rPr>
        <w:t>† These authors contributed equally to this work</w:t>
      </w:r>
    </w:p>
    <w:p w14:paraId="515914AE" w14:textId="77777777" w:rsidR="00754325" w:rsidRPr="00754325" w:rsidRDefault="00754325" w:rsidP="00754325">
      <w:pPr>
        <w:spacing w:line="240" w:lineRule="auto"/>
        <w:jc w:val="both"/>
        <w:rPr>
          <w:rFonts w:ascii="Times New Roman" w:hAnsi="Times New Roman" w:cs="Times New Roman"/>
          <w:b/>
          <w:lang w:val="pt-PT"/>
        </w:rPr>
      </w:pPr>
      <w:r w:rsidRPr="00754325">
        <w:rPr>
          <w:rFonts w:ascii="Times New Roman" w:hAnsi="Times New Roman" w:cs="Times New Roman"/>
          <w:b/>
          <w:lang w:val="pt-PT"/>
        </w:rPr>
        <w:t xml:space="preserve">* Correspondence: </w:t>
      </w:r>
      <w:r w:rsidRPr="00754325">
        <w:rPr>
          <w:rFonts w:ascii="Times New Roman" w:hAnsi="Times New Roman" w:cs="Times New Roman"/>
          <w:lang w:val="pt-PT"/>
        </w:rPr>
        <w:t>Joaquim Gutiérrez, jgutierrez@ub.edu; Tel.: +34-934-021-532</w:t>
      </w:r>
    </w:p>
    <w:p w14:paraId="617B262F" w14:textId="77777777" w:rsidR="00754325" w:rsidRPr="00754325" w:rsidRDefault="00754325" w:rsidP="00754325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754325">
        <w:rPr>
          <w:rFonts w:ascii="Times New Roman" w:hAnsi="Times New Roman" w:cs="Times New Roman"/>
          <w:b/>
          <w:lang w:val="en-US"/>
        </w:rPr>
        <w:t>Keywords: skeletal muscle, injury, regeneration, GH-IGFs axis, proteolytic systems, myogenesis, crosstalk, bone.</w:t>
      </w:r>
    </w:p>
    <w:p w14:paraId="5C734A70" w14:textId="09BCE870" w:rsidR="00FF6D3B" w:rsidRDefault="00FF6D3B">
      <w:pPr>
        <w:rPr>
          <w:rFonts w:ascii="Times New Roman" w:hAnsi="Times New Roman" w:cs="Times New Roman"/>
          <w:lang w:val="en-US"/>
        </w:rPr>
      </w:pPr>
    </w:p>
    <w:p w14:paraId="2F2DC9DC" w14:textId="787A66A1" w:rsidR="00754325" w:rsidRPr="00754325" w:rsidRDefault="0075432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54325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67108EB0" w14:textId="07544D47" w:rsidR="00026931" w:rsidRPr="00B0118A" w:rsidRDefault="00026931" w:rsidP="00442DA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011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0118A" w:rsidRPr="00B0118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B0118A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</w:p>
    <w:p w14:paraId="005D0A83" w14:textId="747BA654" w:rsidR="00442DAD" w:rsidRPr="00B0118A" w:rsidRDefault="00442DAD" w:rsidP="00442DA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118A">
        <w:rPr>
          <w:rFonts w:ascii="Times New Roman" w:hAnsi="Times New Roman" w:cs="Times New Roman"/>
          <w:sz w:val="20"/>
          <w:szCs w:val="20"/>
          <w:lang w:val="en-US"/>
        </w:rPr>
        <w:t>Primers used in the qPCR analyses. F: forward; R: reverse; Ta: annealing temperature.</w:t>
      </w:r>
    </w:p>
    <w:tbl>
      <w:tblPr>
        <w:tblStyle w:val="Tabladelista6concolores"/>
        <w:tblW w:w="0" w:type="auto"/>
        <w:tblLayout w:type="fixed"/>
        <w:tblLook w:val="04A0" w:firstRow="1" w:lastRow="0" w:firstColumn="1" w:lastColumn="0" w:noHBand="0" w:noVBand="1"/>
      </w:tblPr>
      <w:tblGrid>
        <w:gridCol w:w="759"/>
        <w:gridCol w:w="1084"/>
        <w:gridCol w:w="4150"/>
        <w:gridCol w:w="953"/>
        <w:gridCol w:w="1843"/>
      </w:tblGrid>
      <w:tr w:rsidR="0097338A" w:rsidRPr="00B0118A" w14:paraId="0FFE7FF4" w14:textId="129D43EA" w:rsidTr="00B73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</w:tcPr>
          <w:p w14:paraId="377190B0" w14:textId="6F6B4764" w:rsidR="00FD578C" w:rsidRPr="00B0118A" w:rsidRDefault="00FD578C" w:rsidP="00B73F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084" w:type="dxa"/>
          </w:tcPr>
          <w:p w14:paraId="1AC87074" w14:textId="4BD6E058" w:rsidR="00FD578C" w:rsidRPr="00B0118A" w:rsidRDefault="00FD578C" w:rsidP="00B73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150" w:type="dxa"/>
          </w:tcPr>
          <w:p w14:paraId="168ED4AE" w14:textId="027C1C7C" w:rsidR="00FD578C" w:rsidRPr="00B0118A" w:rsidRDefault="00FD578C" w:rsidP="00B73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s (5’-3’)</w:t>
            </w:r>
          </w:p>
        </w:tc>
        <w:tc>
          <w:tcPr>
            <w:tcW w:w="953" w:type="dxa"/>
          </w:tcPr>
          <w:p w14:paraId="0081D614" w14:textId="68A48567" w:rsidR="00FD578C" w:rsidRPr="00B0118A" w:rsidRDefault="00FD578C" w:rsidP="00B73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 (ºC)</w:t>
            </w:r>
          </w:p>
        </w:tc>
        <w:tc>
          <w:tcPr>
            <w:tcW w:w="1843" w:type="dxa"/>
          </w:tcPr>
          <w:p w14:paraId="3643187D" w14:textId="2B962475" w:rsidR="00FD578C" w:rsidRPr="00B0118A" w:rsidRDefault="00FD578C" w:rsidP="00B73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</w:tr>
      <w:tr w:rsidR="00F201E1" w:rsidRPr="00B0118A" w14:paraId="09330200" w14:textId="470F3AE4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textDirection w:val="btLr"/>
          </w:tcPr>
          <w:p w14:paraId="009C2CBD" w14:textId="77777777" w:rsidR="0097338A" w:rsidRPr="00B0118A" w:rsidRDefault="0097338A" w:rsidP="0097338A">
            <w:pPr>
              <w:ind w:left="113" w:right="113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  <w:p w14:paraId="317F8072" w14:textId="2A84BA5F" w:rsidR="0097338A" w:rsidRPr="00B0118A" w:rsidRDefault="0097338A" w:rsidP="0097338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8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036F5B5D" w14:textId="5CE118CD" w:rsidR="0097338A" w:rsidRPr="00B0118A" w:rsidRDefault="0097338A" w:rsidP="00973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l27a</w:t>
            </w:r>
          </w:p>
        </w:tc>
        <w:tc>
          <w:tcPr>
            <w:tcW w:w="415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F6ADD8D" w14:textId="77777777" w:rsidR="0097338A" w:rsidRPr="00B0118A" w:rsidRDefault="0097338A" w:rsidP="009733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GAGGAACACAACTCACTGCCCCAC</w:t>
            </w:r>
          </w:p>
          <w:p w14:paraId="6210B49F" w14:textId="31C23048" w:rsidR="0097338A" w:rsidRPr="00B0118A" w:rsidRDefault="0097338A" w:rsidP="009733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TTGCCTTTGCCCAGAACTTTGTAG</w:t>
            </w:r>
          </w:p>
        </w:tc>
        <w:tc>
          <w:tcPr>
            <w:tcW w:w="95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35EE11F0" w14:textId="7CCDB484" w:rsidR="0097338A" w:rsidRPr="00B0118A" w:rsidRDefault="0097338A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E53219C" w14:textId="10B57D3E" w:rsidR="0097338A" w:rsidRPr="00B0118A" w:rsidRDefault="0097338A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188520</w:t>
            </w:r>
          </w:p>
        </w:tc>
      </w:tr>
      <w:tr w:rsidR="00F201E1" w:rsidRPr="00B0118A" w14:paraId="410C1F87" w14:textId="463D1CE9" w:rsidTr="00B73F1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4E07D5D" w14:textId="77777777" w:rsidR="0097338A" w:rsidRPr="00B0118A" w:rsidRDefault="0097338A" w:rsidP="00442DAD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33361794" w14:textId="66D8BF7D" w:rsidR="0097338A" w:rsidRPr="00B0118A" w:rsidRDefault="009D0D45" w:rsidP="00A2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s18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26FEAFF8" w14:textId="77777777" w:rsidR="009D0D45" w:rsidRPr="00B0118A" w:rsidRDefault="009D0D45" w:rsidP="009D0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GGTGTTGGCAGACGTTAC</w:t>
            </w:r>
          </w:p>
          <w:p w14:paraId="3D33447C" w14:textId="13B17CA3" w:rsidR="0097338A" w:rsidRPr="00B0118A" w:rsidRDefault="009D0D45" w:rsidP="009D0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TCTGCCTGTTGAGGAACC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72D719F7" w14:textId="1048176A" w:rsidR="0097338A" w:rsidRPr="00B0118A" w:rsidRDefault="009D0D45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18AFC2C" w14:textId="42D8B06D" w:rsidR="0097338A" w:rsidRPr="00B0118A" w:rsidRDefault="009D0D45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490061.1</w:t>
            </w:r>
          </w:p>
        </w:tc>
      </w:tr>
      <w:tr w:rsidR="00F201E1" w:rsidRPr="00B0118A" w14:paraId="03186568" w14:textId="3BF9028B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224F32" w14:textId="77777777" w:rsidR="0097338A" w:rsidRPr="00B0118A" w:rsidRDefault="0097338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44D9C7" w14:textId="76765784" w:rsidR="0097338A" w:rsidRPr="00B0118A" w:rsidRDefault="009D0D45" w:rsidP="00A22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1α</w:t>
            </w:r>
          </w:p>
        </w:tc>
        <w:tc>
          <w:tcPr>
            <w:tcW w:w="4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BB86F5" w14:textId="77777777" w:rsidR="009D0D45" w:rsidRPr="00B0118A" w:rsidRDefault="009D0D45" w:rsidP="009D0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TCAACGCTCAGGTCATCAT</w:t>
            </w:r>
          </w:p>
          <w:p w14:paraId="60636C00" w14:textId="243541B1" w:rsidR="0097338A" w:rsidRPr="00B0118A" w:rsidRDefault="009D0D45" w:rsidP="009D0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ACAGCGAAACGACCAAGGGGA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32B7E" w14:textId="5D8CC21D" w:rsidR="0097338A" w:rsidRPr="00B0118A" w:rsidRDefault="009D0D45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E3712D" w14:textId="129FF855" w:rsidR="0097338A" w:rsidRPr="00B0118A" w:rsidRDefault="009D0D45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184170</w:t>
            </w:r>
          </w:p>
        </w:tc>
      </w:tr>
      <w:tr w:rsidR="00FB17BD" w:rsidRPr="00B0118A" w14:paraId="0922A330" w14:textId="6279ADA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14:paraId="4718A9DC" w14:textId="77777777" w:rsidR="00FB17BD" w:rsidRPr="00B0118A" w:rsidRDefault="00FB17BD" w:rsidP="009D0D45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59F6F815" w14:textId="28AB1A32" w:rsidR="00FB17BD" w:rsidRPr="00B0118A" w:rsidRDefault="00FB17BD" w:rsidP="009D0D4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-IGFs axis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982B66" w14:textId="31DF4693" w:rsidR="00FB17BD" w:rsidRPr="00B0118A" w:rsidRDefault="00F201E1" w:rsidP="00A2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FB17BD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f</w:t>
            </w: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I</w:t>
            </w:r>
            <w:r w:rsidR="00FB17BD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F4FCCF" w14:textId="77777777" w:rsidR="00FB17BD" w:rsidRPr="00B0118A" w:rsidRDefault="00FB17BD" w:rsidP="00F95B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GACAGCACAGCAGCCAGACAAGAC</w:t>
            </w:r>
          </w:p>
          <w:p w14:paraId="52C5DCDE" w14:textId="289379BA" w:rsidR="00FB17BD" w:rsidRPr="00B0118A" w:rsidRDefault="00FB17BD" w:rsidP="00F95B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TCGGACCATTGTTAGCCTCCTCTCTG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B71162" w14:textId="757D2F49" w:rsidR="00FB17BD" w:rsidRPr="00B0118A" w:rsidRDefault="00FB17BD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07C57E" w14:textId="0D410AEA" w:rsidR="00FB17BD" w:rsidRPr="00B0118A" w:rsidRDefault="00FB17BD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996779</w:t>
            </w:r>
          </w:p>
        </w:tc>
      </w:tr>
      <w:tr w:rsidR="00FB17BD" w:rsidRPr="00B0118A" w14:paraId="539EACD0" w14:textId="52306D35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DB1FF6" w14:textId="77777777" w:rsidR="00FB17BD" w:rsidRPr="00B0118A" w:rsidRDefault="00FB17BD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4165EAB2" w14:textId="5968ABA9" w:rsidR="00FB17BD" w:rsidRPr="00B0118A" w:rsidRDefault="00A22D78" w:rsidP="00A22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FB17BD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f</w:t>
            </w:r>
            <w:r w:rsidR="00F201E1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I</w:t>
            </w:r>
            <w:r w:rsidR="00FB17BD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3BA93A0D" w14:textId="77777777" w:rsidR="00FB17BD" w:rsidRPr="00B0118A" w:rsidRDefault="00FB17BD" w:rsidP="00F95B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CATTCATCCTTCAAGGAAGTGCATCC</w:t>
            </w:r>
          </w:p>
          <w:p w14:paraId="7DE98FB1" w14:textId="6624C6BC" w:rsidR="00FB17BD" w:rsidRPr="00B0118A" w:rsidRDefault="00FB17BD" w:rsidP="00F95B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TCGGACCATTGTTAGCCTCCTCTC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043A8220" w14:textId="6574D937" w:rsidR="00FB17BD" w:rsidRPr="00B0118A" w:rsidRDefault="00FB17BD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6DA5C9A" w14:textId="19C3438D" w:rsidR="00FB17BD" w:rsidRPr="00B0118A" w:rsidRDefault="00FB17BD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688015</w:t>
            </w:r>
          </w:p>
        </w:tc>
      </w:tr>
      <w:tr w:rsidR="00FB17BD" w:rsidRPr="00B0118A" w14:paraId="5F658D6B" w14:textId="221F4B53" w:rsidTr="00B73F1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9588155" w14:textId="77777777" w:rsidR="00FB17BD" w:rsidRPr="00B0118A" w:rsidRDefault="00FB17BD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23663E39" w14:textId="3592F77B" w:rsidR="00FB17BD" w:rsidRPr="00B0118A" w:rsidRDefault="00A22D78" w:rsidP="00A2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FB17BD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f</w:t>
            </w:r>
            <w:r w:rsidR="00F201E1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I</w:t>
            </w:r>
            <w:r w:rsidR="00FB17BD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6F33495C" w14:textId="448EF35E" w:rsidR="00FB17BD" w:rsidRPr="00B0118A" w:rsidRDefault="00FB17BD" w:rsidP="00F95B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="00F201E1"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GAATGTAGGGACGGAGCGAATGGAC</w:t>
            </w:r>
          </w:p>
          <w:p w14:paraId="246DC7DB" w14:textId="1D92505A" w:rsidR="00FB17BD" w:rsidRPr="00B0118A" w:rsidRDefault="00FB17BD" w:rsidP="00F95B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TCGGACCATTGTTAGCCTCCTCTC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2298EA69" w14:textId="4379ABBA" w:rsidR="00FB17BD" w:rsidRPr="00B0118A" w:rsidRDefault="00FB17BD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5997EA7" w14:textId="240EF287" w:rsidR="00FB17BD" w:rsidRPr="00B0118A" w:rsidRDefault="00FB17BD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688016</w:t>
            </w:r>
          </w:p>
        </w:tc>
      </w:tr>
      <w:tr w:rsidR="00FB17BD" w:rsidRPr="00B0118A" w14:paraId="32FBDF7F" w14:textId="0C9C9BCC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EF2274" w14:textId="77777777" w:rsidR="00FB17BD" w:rsidRPr="00B0118A" w:rsidRDefault="00FB17BD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52099B26" w14:textId="72CD8A48" w:rsidR="00FB17BD" w:rsidRPr="00B0118A" w:rsidRDefault="00A22D78" w:rsidP="00A22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="00FB17BD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f</w:t>
            </w:r>
            <w:proofErr w:type="spellEnd"/>
            <w:r w:rsidR="00F201E1"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II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2EDD8BB5" w14:textId="77777777" w:rsidR="00FB17BD" w:rsidRPr="00B0118A" w:rsidRDefault="00FB17BD" w:rsidP="00F95B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GGGATCGTAGAGGAGTGTTGT</w:t>
            </w:r>
          </w:p>
          <w:p w14:paraId="5591E6EE" w14:textId="044572D4" w:rsidR="00FB17BD" w:rsidRPr="00B0118A" w:rsidRDefault="00FB17BD" w:rsidP="00F95B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GTAGAGAGGTGGCCGAC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59552867" w14:textId="40A29AA3" w:rsidR="00FB17BD" w:rsidRPr="00B0118A" w:rsidRDefault="00FB17BD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F118D64" w14:textId="066843B6" w:rsidR="00FB17BD" w:rsidRPr="00B0118A" w:rsidRDefault="00FB17BD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996778</w:t>
            </w:r>
          </w:p>
        </w:tc>
      </w:tr>
      <w:tr w:rsidR="00FB17BD" w:rsidRPr="00B0118A" w14:paraId="36E06E75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6137F01" w14:textId="77777777" w:rsidR="00FB17BD" w:rsidRPr="00B0118A" w:rsidRDefault="00FB17BD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74FC22E6" w14:textId="40096A7E" w:rsidR="00FB17BD" w:rsidRPr="00B0118A" w:rsidRDefault="00FB17BD" w:rsidP="00A2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hr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5F08531D" w14:textId="77777777" w:rsidR="00FB17BD" w:rsidRPr="00B0118A" w:rsidRDefault="00FB17BD" w:rsidP="00F95B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TGTCAGCCACCACATGA</w:t>
            </w:r>
          </w:p>
          <w:p w14:paraId="07D3D415" w14:textId="5D6963B6" w:rsidR="00FB17BD" w:rsidRPr="00B0118A" w:rsidRDefault="00FB17BD" w:rsidP="00F95B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CGTGCAGATCTGGGTCGT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647BED4A" w14:textId="75868E84" w:rsidR="00FB17BD" w:rsidRPr="00B0118A" w:rsidRDefault="00FB17BD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14B0A8D" w14:textId="726A88A3" w:rsidR="00FB17BD" w:rsidRPr="00B0118A" w:rsidRDefault="00FB17BD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438176</w:t>
            </w:r>
          </w:p>
        </w:tc>
      </w:tr>
      <w:tr w:rsidR="00FB17BD" w:rsidRPr="00B0118A" w14:paraId="08C8C56A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11D411" w14:textId="77777777" w:rsidR="00FB17BD" w:rsidRPr="00B0118A" w:rsidRDefault="00FB17BD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01830A" w14:textId="08261B5D" w:rsidR="00FB17BD" w:rsidRPr="00B0118A" w:rsidRDefault="00FB17BD" w:rsidP="00A22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hr2</w:t>
            </w:r>
          </w:p>
        </w:tc>
        <w:tc>
          <w:tcPr>
            <w:tcW w:w="4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7245F6" w14:textId="77777777" w:rsidR="00FB17BD" w:rsidRPr="00B0118A" w:rsidRDefault="00FB17BD" w:rsidP="00FB17B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GTGAACCCGGCCTGACAG</w:t>
            </w:r>
          </w:p>
          <w:p w14:paraId="570D0201" w14:textId="6DF2C774" w:rsidR="00FB17BD" w:rsidRPr="00B0118A" w:rsidRDefault="00FB17BD" w:rsidP="00FB17B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GGTGGTATCTGATTCATGGT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12C55E" w14:textId="60AE92BA" w:rsidR="00FB17BD" w:rsidRPr="00B0118A" w:rsidRDefault="00FB17BD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A7B4B" w14:textId="01924DF6" w:rsidR="00FB17BD" w:rsidRPr="00B0118A" w:rsidRDefault="00FB17BD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573601</w:t>
            </w:r>
          </w:p>
        </w:tc>
      </w:tr>
      <w:tr w:rsidR="00F201E1" w:rsidRPr="00B0118A" w14:paraId="0CCC7312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14:paraId="33F66030" w14:textId="77777777" w:rsidR="001666E6" w:rsidRPr="00B0118A" w:rsidRDefault="001666E6" w:rsidP="001666E6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67A237FD" w14:textId="1AE73C06" w:rsidR="00F201E1" w:rsidRPr="00B0118A" w:rsidRDefault="00F201E1" w:rsidP="001666E6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ion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4AD18E" w14:textId="01A1C181" w:rsidR="00F201E1" w:rsidRPr="00B0118A" w:rsidRDefault="00F201E1" w:rsidP="00A2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l1β</w:t>
            </w:r>
          </w:p>
        </w:tc>
        <w:tc>
          <w:tcPr>
            <w:tcW w:w="4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E252EC" w14:textId="77777777" w:rsidR="00F201E1" w:rsidRPr="00B0118A" w:rsidRDefault="00F201E1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GACCTACCTGCCACCTACACC</w:t>
            </w:r>
          </w:p>
          <w:p w14:paraId="32561CF6" w14:textId="1F7F549F" w:rsidR="00F201E1" w:rsidRPr="00B0118A" w:rsidRDefault="00F201E1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: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TCCACCGCCTCCAGATGC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A1E42F" w14:textId="4B64D4B4" w:rsidR="00F201E1" w:rsidRPr="00B0118A" w:rsidRDefault="00F201E1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BB983E" w14:textId="0B8755BE" w:rsidR="00F201E1" w:rsidRPr="00B0118A" w:rsidRDefault="0027315B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277166</w:t>
            </w:r>
          </w:p>
        </w:tc>
      </w:tr>
      <w:tr w:rsidR="00F201E1" w:rsidRPr="00B0118A" w14:paraId="71CC2C7B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5AD676" w14:textId="77777777" w:rsidR="00F201E1" w:rsidRPr="00B0118A" w:rsidRDefault="00F201E1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54E241D6" w14:textId="3D919C7B" w:rsidR="00F201E1" w:rsidRPr="00B0118A" w:rsidRDefault="00F201E1" w:rsidP="00A22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l6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3772B10C" w14:textId="77777777" w:rsidR="00F201E1" w:rsidRPr="00B0118A" w:rsidRDefault="001666E6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TCTGCTGGGTGTGCTCC</w:t>
            </w:r>
          </w:p>
          <w:p w14:paraId="070487D6" w14:textId="7D6537AC" w:rsidR="001666E6" w:rsidRPr="00B0118A" w:rsidRDefault="001666E6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CTCCCACTCCTCACCT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53DBCF18" w14:textId="2283EA5F" w:rsidR="00F201E1" w:rsidRPr="00B0118A" w:rsidRDefault="0027315B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2A4A7F5" w14:textId="39886D30" w:rsidR="00F201E1" w:rsidRPr="00B0118A" w:rsidRDefault="0027315B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749958</w:t>
            </w:r>
          </w:p>
        </w:tc>
      </w:tr>
      <w:tr w:rsidR="00F201E1" w:rsidRPr="00B0118A" w14:paraId="0ADA2164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956861" w14:textId="77777777" w:rsidR="00F201E1" w:rsidRPr="00B0118A" w:rsidRDefault="00F201E1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0DD23BCA" w14:textId="7A85ABFD" w:rsidR="00F201E1" w:rsidRPr="00B0118A" w:rsidRDefault="00F201E1" w:rsidP="00A2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l15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6A83EC0B" w14:textId="77777777" w:rsidR="00F201E1" w:rsidRPr="00B0118A" w:rsidRDefault="001666E6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GACCAGCGAGCGAAAGGCATCC</w:t>
            </w:r>
          </w:p>
          <w:p w14:paraId="554C7319" w14:textId="7B93242E" w:rsidR="001666E6" w:rsidRPr="00B0118A" w:rsidRDefault="001666E6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AGAACAGGTTCAAGGTTGACAGGA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70E86131" w14:textId="0B0BB792" w:rsidR="00F201E1" w:rsidRPr="00B0118A" w:rsidRDefault="0027315B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E59036" w14:textId="1C85EB3E" w:rsidR="00F201E1" w:rsidRPr="00B0118A" w:rsidRDefault="001D1486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976625.1</w:t>
            </w:r>
          </w:p>
        </w:tc>
      </w:tr>
      <w:tr w:rsidR="00F201E1" w:rsidRPr="00B0118A" w14:paraId="70EED80F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653631" w14:textId="77777777" w:rsidR="00F201E1" w:rsidRPr="00B0118A" w:rsidRDefault="00F201E1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27DCD63C" w14:textId="316A2D96" w:rsidR="00F201E1" w:rsidRPr="00B0118A" w:rsidRDefault="00F201E1" w:rsidP="00A22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f</w:t>
            </w:r>
            <w:proofErr w:type="spellEnd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α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2245DD7B" w14:textId="77777777" w:rsidR="00F201E1" w:rsidRPr="00B0118A" w:rsidRDefault="001666E6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GGCGTCGTTCAGAGTCTC</w:t>
            </w:r>
          </w:p>
          <w:p w14:paraId="5E138CDE" w14:textId="446743D9" w:rsidR="001666E6" w:rsidRPr="00B0118A" w:rsidRDefault="001666E6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GTGGCTGAGAGGTGTGA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2F100F05" w14:textId="5F3C3A28" w:rsidR="00F201E1" w:rsidRPr="00B0118A" w:rsidRDefault="0027315B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61CFBA6" w14:textId="67C79C65" w:rsidR="00F201E1" w:rsidRPr="00B0118A" w:rsidRDefault="0027315B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413189</w:t>
            </w:r>
          </w:p>
        </w:tc>
      </w:tr>
      <w:tr w:rsidR="00F201E1" w:rsidRPr="00B0118A" w14:paraId="17129A45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B68AC5" w14:textId="77777777" w:rsidR="00F201E1" w:rsidRPr="00B0118A" w:rsidRDefault="00F201E1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F66349" w14:textId="15E98D52" w:rsidR="00F201E1" w:rsidRPr="00B0118A" w:rsidRDefault="00F201E1" w:rsidP="00A2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sf1r</w:t>
            </w:r>
          </w:p>
        </w:tc>
        <w:tc>
          <w:tcPr>
            <w:tcW w:w="4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CBBDE1" w14:textId="0988D6B1" w:rsidR="00F201E1" w:rsidRPr="00B0118A" w:rsidRDefault="001666E6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TCTGGTCCTATGGCATC</w:t>
            </w:r>
          </w:p>
          <w:p w14:paraId="624BB871" w14:textId="09158DA2" w:rsidR="001666E6" w:rsidRPr="00B0118A" w:rsidRDefault="001666E6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: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CTGGTTGGGACATCTGG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EFA77D" w14:textId="3CC9C52D" w:rsidR="00F201E1" w:rsidRPr="00B0118A" w:rsidRDefault="0027315B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9111F" w14:textId="0655BA54" w:rsidR="00F201E1" w:rsidRPr="00B0118A" w:rsidRDefault="0027315B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050293</w:t>
            </w:r>
          </w:p>
        </w:tc>
      </w:tr>
      <w:tr w:rsidR="00D66F03" w:rsidRPr="00B0118A" w14:paraId="303382E4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14:paraId="60074D18" w14:textId="77777777" w:rsidR="00D66F03" w:rsidRPr="00B0118A" w:rsidRDefault="00D66F03" w:rsidP="00D66F03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30D74700" w14:textId="67F2933C" w:rsidR="00D66F03" w:rsidRPr="00B0118A" w:rsidRDefault="00D66F03" w:rsidP="00D66F03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aling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CB94BB" w14:textId="71EE5923" w:rsidR="00D66F03" w:rsidRPr="00B0118A" w:rsidRDefault="00D66F03" w:rsidP="00A22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kt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627ECF" w14:textId="77777777" w:rsidR="00D66F03" w:rsidRPr="00B0118A" w:rsidRDefault="00D66F03" w:rsidP="00D66F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TCACCCCACTCTTCAGAC</w:t>
            </w:r>
          </w:p>
          <w:p w14:paraId="16159996" w14:textId="1FA78E43" w:rsidR="00D66F03" w:rsidRPr="00B0118A" w:rsidRDefault="00D66F03" w:rsidP="00D66F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ATTGGGAAATGTGCTTGC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B1C630" w14:textId="6E8A2D21" w:rsidR="00D66F03" w:rsidRPr="00B0118A" w:rsidRDefault="00D66F03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0D1035" w14:textId="5126EFEB" w:rsidR="00D66F03" w:rsidRPr="00B0118A" w:rsidRDefault="00D66F03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996779</w:t>
            </w:r>
          </w:p>
        </w:tc>
      </w:tr>
      <w:tr w:rsidR="00D66F03" w:rsidRPr="00B0118A" w14:paraId="2B8F517E" w14:textId="77777777" w:rsidTr="00F00AA9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CB25206" w14:textId="77777777" w:rsidR="00D66F03" w:rsidRPr="00B0118A" w:rsidRDefault="00D66F03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70018DD6" w14:textId="5EF3B888" w:rsidR="00D66F03" w:rsidRPr="00B0118A" w:rsidRDefault="00D66F03" w:rsidP="00A2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r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3F2D64D6" w14:textId="77777777" w:rsidR="00D66F03" w:rsidRPr="00B0118A" w:rsidRDefault="00D66F03" w:rsidP="00D66F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GACTGACGAGGATGCTGA</w:t>
            </w:r>
          </w:p>
          <w:p w14:paraId="06AB4CE5" w14:textId="4B822A27" w:rsidR="00D66F03" w:rsidRPr="00B0118A" w:rsidRDefault="00D66F03" w:rsidP="00D66F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TTGAGCAGCGGGTCATA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74B1B44C" w14:textId="7AAE8EF5" w:rsidR="00D66F03" w:rsidRPr="00B0118A" w:rsidRDefault="00D66F03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05EAFE8" w14:textId="4B6C4C20" w:rsidR="00D66F03" w:rsidRPr="00B0118A" w:rsidRDefault="00A22D78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688015</w:t>
            </w:r>
          </w:p>
        </w:tc>
      </w:tr>
      <w:tr w:rsidR="00F00AA9" w:rsidRPr="00B0118A" w14:paraId="335C227A" w14:textId="77777777" w:rsidTr="00F00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4697C606" w14:textId="77777777" w:rsidR="00F00AA9" w:rsidRPr="00B0118A" w:rsidRDefault="00F00AA9" w:rsidP="006C2721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4794A879" w14:textId="77777777" w:rsidR="00F00AA9" w:rsidRPr="00B0118A" w:rsidRDefault="00F00AA9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2D10110F" w14:textId="77777777" w:rsidR="00F00AA9" w:rsidRPr="00B0118A" w:rsidRDefault="00F00AA9" w:rsidP="006D6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5C6B43E4" w14:textId="77777777" w:rsidR="00F00AA9" w:rsidRPr="00B0118A" w:rsidRDefault="00F00AA9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A185AB2" w14:textId="77777777" w:rsidR="00F00AA9" w:rsidRPr="00B0118A" w:rsidRDefault="00F00AA9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0AA9" w:rsidRPr="00B0118A" w14:paraId="39B7A064" w14:textId="77777777" w:rsidTr="00F00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9A58DD9" w14:textId="77777777" w:rsidR="00F00AA9" w:rsidRPr="00B0118A" w:rsidRDefault="00F00AA9" w:rsidP="006C2721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3F3FAD40" w14:textId="77777777" w:rsidR="00F00AA9" w:rsidRPr="00B0118A" w:rsidRDefault="00F00AA9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08E64DEA" w14:textId="77777777" w:rsidR="00F00AA9" w:rsidRPr="00B0118A" w:rsidRDefault="00F00AA9" w:rsidP="006D6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0647BF6F" w14:textId="77777777" w:rsidR="00F00AA9" w:rsidRPr="00B0118A" w:rsidRDefault="00F00AA9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987CC5C" w14:textId="77777777" w:rsidR="00F00AA9" w:rsidRPr="00B0118A" w:rsidRDefault="00F00AA9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00AA9" w:rsidRPr="00B0118A" w14:paraId="567DB347" w14:textId="77777777" w:rsidTr="00D37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37EE9D6F" w14:textId="77777777" w:rsidR="00F00AA9" w:rsidRPr="00B0118A" w:rsidRDefault="00F00AA9" w:rsidP="00F00AA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47558B4E" w14:textId="4A4573E4" w:rsidR="00F00AA9" w:rsidRDefault="00F00AA9" w:rsidP="00F00AA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 growth-rela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</w:t>
            </w:r>
          </w:p>
          <w:p w14:paraId="54671D8E" w14:textId="70A3648E" w:rsidR="00F00AA9" w:rsidRPr="00B0118A" w:rsidRDefault="00F00AA9" w:rsidP="00F00AA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5BAC3" w14:textId="41150A31" w:rsidR="00F00AA9" w:rsidRPr="00B0118A" w:rsidRDefault="00F00AA9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x7</w:t>
            </w:r>
          </w:p>
        </w:tc>
        <w:tc>
          <w:tcPr>
            <w:tcW w:w="4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77515" w14:textId="77777777" w:rsidR="00F00AA9" w:rsidRPr="00B0118A" w:rsidRDefault="00F00AA9" w:rsidP="006D6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GAACACTGTCGGCAACG</w:t>
            </w:r>
          </w:p>
          <w:p w14:paraId="123A8D14" w14:textId="0E639959" w:rsidR="00F00AA9" w:rsidRPr="00B0118A" w:rsidRDefault="00F00AA9" w:rsidP="006D6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GCTGTCCACACTCTTGATG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43019E" w14:textId="4CA656CB" w:rsidR="00F00AA9" w:rsidRPr="00B0118A" w:rsidRDefault="00F00AA9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A203F0" w14:textId="7450EDD4" w:rsidR="00F00AA9" w:rsidRPr="00B0118A" w:rsidRDefault="00F00AA9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N034418</w:t>
            </w:r>
          </w:p>
        </w:tc>
      </w:tr>
      <w:tr w:rsidR="00F00AA9" w:rsidRPr="00B0118A" w14:paraId="36F3D202" w14:textId="77777777" w:rsidTr="00D37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shd w:val="clear" w:color="auto" w:fill="auto"/>
          </w:tcPr>
          <w:p w14:paraId="1136F432" w14:textId="77777777" w:rsidR="00F00AA9" w:rsidRPr="00B0118A" w:rsidRDefault="00F00AA9" w:rsidP="00F0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0442D51F" w14:textId="6438CF41" w:rsidR="00F00AA9" w:rsidRPr="00B0118A" w:rsidRDefault="00F00AA9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na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63210D84" w14:textId="77777777" w:rsidR="00F00AA9" w:rsidRPr="00B0118A" w:rsidRDefault="00F00AA9" w:rsidP="006D6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GTTTGAGGCACGTCTGGTT</w:t>
            </w:r>
          </w:p>
          <w:p w14:paraId="12F6A729" w14:textId="06105C4B" w:rsidR="00F00AA9" w:rsidRPr="00B0118A" w:rsidRDefault="00F00AA9" w:rsidP="006D61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GGCTAGGTTTCTGTCGC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1B777968" w14:textId="61D4E03D" w:rsidR="00F00AA9" w:rsidRPr="00B0118A" w:rsidRDefault="00F00AA9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1795662" w14:textId="44007022" w:rsidR="00F00AA9" w:rsidRPr="00B0118A" w:rsidRDefault="00F00AA9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550963.1</w:t>
            </w:r>
          </w:p>
        </w:tc>
      </w:tr>
      <w:tr w:rsidR="00F00AA9" w:rsidRPr="00B0118A" w14:paraId="78EEA0CE" w14:textId="77777777" w:rsidTr="00D37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shd w:val="clear" w:color="auto" w:fill="auto"/>
          </w:tcPr>
          <w:p w14:paraId="1FB0CBF9" w14:textId="77777777" w:rsidR="00F00AA9" w:rsidRPr="00B0118A" w:rsidRDefault="00F00AA9" w:rsidP="00F0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5C8DC182" w14:textId="1527406A" w:rsidR="00F00AA9" w:rsidRPr="00B0118A" w:rsidRDefault="00F00AA9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met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17A5FFD0" w14:textId="27487F8D" w:rsidR="00F00AA9" w:rsidRPr="00B0118A" w:rsidRDefault="00F00AA9" w:rsidP="006D6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sz w:val="24"/>
                <w:szCs w:val="24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TCGACATCACCGTGTTC</w:t>
            </w:r>
          </w:p>
          <w:p w14:paraId="45457EF4" w14:textId="16EF2600" w:rsidR="00F00AA9" w:rsidRPr="00B0118A" w:rsidRDefault="00F00AA9" w:rsidP="006D61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sz w:val="24"/>
                <w:szCs w:val="24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ATCACTGTGTAGAGGGCGTC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1624319B" w14:textId="3CC4CF9F" w:rsidR="00F00AA9" w:rsidRPr="00B0118A" w:rsidRDefault="00F00AA9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58FCE6B" w14:textId="5D6EFE47" w:rsidR="00F00AA9" w:rsidRPr="00B0118A" w:rsidRDefault="00F00AA9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30426770.1</w:t>
            </w:r>
          </w:p>
        </w:tc>
      </w:tr>
      <w:tr w:rsidR="00F00AA9" w:rsidRPr="00B0118A" w14:paraId="79F74347" w14:textId="77777777" w:rsidTr="00D37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shd w:val="clear" w:color="auto" w:fill="auto"/>
          </w:tcPr>
          <w:p w14:paraId="5204310D" w14:textId="77777777" w:rsidR="00F00AA9" w:rsidRPr="00B0118A" w:rsidRDefault="00F00AA9" w:rsidP="00F0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05DA8E67" w14:textId="42F61885" w:rsidR="00F00AA9" w:rsidRPr="00B0118A" w:rsidRDefault="00F00AA9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stn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4533C63C" w14:textId="77777777" w:rsidR="00F00AA9" w:rsidRPr="00B0118A" w:rsidRDefault="00F00AA9" w:rsidP="006E7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ACGACGTGCTGGGAGACG</w:t>
            </w:r>
          </w:p>
          <w:p w14:paraId="2C95AE41" w14:textId="6E48B9F2" w:rsidR="00F00AA9" w:rsidRPr="00B0118A" w:rsidRDefault="00F00AA9" w:rsidP="006E7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GTACGATTCGATTCGCT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054ACD3B" w14:textId="20531698" w:rsidR="00F00AA9" w:rsidRPr="00B0118A" w:rsidRDefault="00F00AA9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1B00D34" w14:textId="11B60C40" w:rsidR="00F00AA9" w:rsidRPr="00B0118A" w:rsidRDefault="00F00AA9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58448.1</w:t>
            </w:r>
          </w:p>
        </w:tc>
      </w:tr>
      <w:tr w:rsidR="00F00AA9" w:rsidRPr="00B0118A" w14:paraId="45C89BF5" w14:textId="77777777" w:rsidTr="00D37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shd w:val="clear" w:color="auto" w:fill="auto"/>
          </w:tcPr>
          <w:p w14:paraId="1650E03A" w14:textId="77777777" w:rsidR="00F00AA9" w:rsidRPr="00B0118A" w:rsidRDefault="00F00AA9" w:rsidP="00F0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37B6CDB0" w14:textId="2F310364" w:rsidR="00F00AA9" w:rsidRPr="00B0118A" w:rsidRDefault="00F00AA9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stn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7CF3BB27" w14:textId="77777777" w:rsidR="00F00AA9" w:rsidRPr="00B0118A" w:rsidRDefault="00F00AA9" w:rsidP="006E7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TGGTGAACAAAGCCAAC</w:t>
            </w:r>
          </w:p>
          <w:p w14:paraId="7AFDB0C0" w14:textId="2D5FC5E0" w:rsidR="00F00AA9" w:rsidRPr="00B0118A" w:rsidRDefault="00F00AA9" w:rsidP="006E7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GCGGTTGAAGTAGAGCA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7172B174" w14:textId="5DBAF52C" w:rsidR="00F00AA9" w:rsidRPr="00B0118A" w:rsidRDefault="00F00AA9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80EAB25" w14:textId="64695168" w:rsidR="00F00AA9" w:rsidRPr="00B0118A" w:rsidRDefault="00F00AA9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046314</w:t>
            </w:r>
          </w:p>
        </w:tc>
      </w:tr>
      <w:tr w:rsidR="00F00AA9" w:rsidRPr="00B0118A" w14:paraId="4414DC7F" w14:textId="77777777" w:rsidTr="00D37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shd w:val="clear" w:color="auto" w:fill="auto"/>
          </w:tcPr>
          <w:p w14:paraId="5C548236" w14:textId="77777777" w:rsidR="00F00AA9" w:rsidRPr="00B0118A" w:rsidRDefault="00F00AA9" w:rsidP="00F0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31142982" w14:textId="2FAA71BE" w:rsidR="00F00AA9" w:rsidRPr="00B0118A" w:rsidRDefault="00F00AA9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egfa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31EA8FD7" w14:textId="71181767" w:rsidR="00F00AA9" w:rsidRPr="00B0118A" w:rsidRDefault="00F00AA9" w:rsidP="00D51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AAGAAGACGGCGAAAG</w:t>
            </w:r>
          </w:p>
          <w:p w14:paraId="6D893C89" w14:textId="69CD02F4" w:rsidR="00F00AA9" w:rsidRPr="00B0118A" w:rsidRDefault="00F00AA9" w:rsidP="00D51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GAGCCGTTGTTGTTTGC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44E44B94" w14:textId="17602D58" w:rsidR="00F00AA9" w:rsidRPr="00B0118A" w:rsidRDefault="00F00AA9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53457B1" w14:textId="3D0B030A" w:rsidR="00F00AA9" w:rsidRPr="00B0118A" w:rsidRDefault="00F00AA9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30405264.1</w:t>
            </w:r>
          </w:p>
        </w:tc>
      </w:tr>
      <w:tr w:rsidR="00F00AA9" w:rsidRPr="00B0118A" w14:paraId="564A6D19" w14:textId="77777777" w:rsidTr="00D37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shd w:val="clear" w:color="auto" w:fill="auto"/>
            <w:textDirection w:val="btLr"/>
          </w:tcPr>
          <w:p w14:paraId="1E87CD50" w14:textId="77777777" w:rsidR="00F00AA9" w:rsidRPr="00B0118A" w:rsidRDefault="00F00AA9" w:rsidP="0066128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5ADC29B0" w14:textId="4D03EA60" w:rsidR="00F00AA9" w:rsidRPr="00B0118A" w:rsidRDefault="00F00AA9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v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7349DFE9" w14:textId="6F846222" w:rsidR="00F00AA9" w:rsidRPr="00B0118A" w:rsidRDefault="00F00AA9" w:rsidP="00801A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sz w:val="24"/>
                <w:szCs w:val="24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GACGTTGTCAAGGTAGACT</w:t>
            </w:r>
          </w:p>
          <w:p w14:paraId="4B38248C" w14:textId="641FF368" w:rsidR="00F00AA9" w:rsidRPr="00B0118A" w:rsidRDefault="00F00AA9" w:rsidP="00801A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: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CTTGGTGACGGTGAAGGT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43DEE002" w14:textId="4BB91653" w:rsidR="00F00AA9" w:rsidRPr="00B0118A" w:rsidRDefault="00F00AA9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8447BB3" w14:textId="7A395C1F" w:rsidR="00F00AA9" w:rsidRPr="00B0118A" w:rsidRDefault="00F00AA9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30427009.1</w:t>
            </w:r>
          </w:p>
        </w:tc>
      </w:tr>
      <w:tr w:rsidR="00F00AA9" w:rsidRPr="00B0118A" w14:paraId="29C80B3A" w14:textId="77777777" w:rsidTr="00D37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shd w:val="clear" w:color="auto" w:fill="auto"/>
            <w:textDirection w:val="btLr"/>
          </w:tcPr>
          <w:p w14:paraId="1F3F8F0D" w14:textId="77777777" w:rsidR="00F00AA9" w:rsidRPr="00B0118A" w:rsidRDefault="00F00AA9" w:rsidP="0066128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645F9F44" w14:textId="2A898C8C" w:rsidR="00F00AA9" w:rsidRPr="00B0118A" w:rsidRDefault="00F00AA9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v3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170F0A2F" w14:textId="5E3DF07C" w:rsidR="00F00AA9" w:rsidRPr="00B0118A" w:rsidRDefault="00F00AA9" w:rsidP="00801A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GGGTGTGGACAAGGTCG</w:t>
            </w:r>
          </w:p>
          <w:p w14:paraId="436DE0B9" w14:textId="6FF903D4" w:rsidR="00F00AA9" w:rsidRPr="00B0118A" w:rsidRDefault="00F00AA9" w:rsidP="00801A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CAGGCCACGATAAACCC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6952FE0F" w14:textId="51ABB76D" w:rsidR="00F00AA9" w:rsidRPr="00B0118A" w:rsidRDefault="00F00AA9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FE97206" w14:textId="43FA012C" w:rsidR="00F00AA9" w:rsidRPr="00B0118A" w:rsidRDefault="00F00AA9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115583739</w:t>
            </w:r>
          </w:p>
        </w:tc>
      </w:tr>
      <w:tr w:rsidR="00F00AA9" w:rsidRPr="00B0118A" w14:paraId="292D61F4" w14:textId="77777777" w:rsidTr="00D37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bottom w:val="nil"/>
            </w:tcBorders>
            <w:shd w:val="clear" w:color="auto" w:fill="auto"/>
            <w:textDirection w:val="btLr"/>
          </w:tcPr>
          <w:p w14:paraId="68FC391A" w14:textId="77777777" w:rsidR="00F00AA9" w:rsidRPr="00B0118A" w:rsidRDefault="00F00AA9" w:rsidP="0066128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2F279315" w14:textId="50FB2D4D" w:rsidR="00F00AA9" w:rsidRPr="00B0118A" w:rsidRDefault="00F00AA9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nt5b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0DE4D02A" w14:textId="105D0B88" w:rsidR="00F00AA9" w:rsidRPr="00B0118A" w:rsidRDefault="00F00AA9" w:rsidP="00801A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sz w:val="24"/>
                <w:szCs w:val="24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TGAGATCTGATTGCAGCGGT</w:t>
            </w:r>
          </w:p>
          <w:p w14:paraId="1C42510A" w14:textId="0EAE2A18" w:rsidR="00F00AA9" w:rsidRPr="00B0118A" w:rsidRDefault="00F00AA9" w:rsidP="00801A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sz w:val="24"/>
                <w:szCs w:val="24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AGCGAGCGACCACCAT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372BC041" w14:textId="365FFF34" w:rsidR="00F00AA9" w:rsidRPr="00B0118A" w:rsidRDefault="00F00AA9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47B4C5D" w14:textId="19C74363" w:rsidR="00F00AA9" w:rsidRPr="00B0118A" w:rsidRDefault="00F00AA9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30440162.1</w:t>
            </w:r>
          </w:p>
        </w:tc>
      </w:tr>
      <w:tr w:rsidR="00661287" w:rsidRPr="00B0118A" w14:paraId="0128988F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14:paraId="1E97D78B" w14:textId="77777777" w:rsidR="00661287" w:rsidRPr="00B0118A" w:rsidRDefault="00661287" w:rsidP="00661287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54F9A720" w14:textId="46B4BBDD" w:rsidR="00801ABA" w:rsidRPr="00B0118A" w:rsidRDefault="004B32E1" w:rsidP="0066128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lytic systems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8D60A7" w14:textId="1B5A6A65" w:rsidR="00801ABA" w:rsidRPr="00B0118A" w:rsidRDefault="00801ABA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pn1</w:t>
            </w:r>
          </w:p>
        </w:tc>
        <w:tc>
          <w:tcPr>
            <w:tcW w:w="4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287985" w14:textId="77777777" w:rsidR="00801ABA" w:rsidRPr="00B0118A" w:rsidRDefault="00801ABA" w:rsidP="00801A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TACGAGATGAGGATGGCT</w:t>
            </w:r>
          </w:p>
          <w:p w14:paraId="32C19AF8" w14:textId="79CAB210" w:rsidR="00801ABA" w:rsidRPr="00B0118A" w:rsidRDefault="00801ABA" w:rsidP="00801AB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TTGTCAAAGTCGGCGGT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62EDB1" w14:textId="6081041F" w:rsidR="00801ABA" w:rsidRPr="00B0118A" w:rsidRDefault="00801ABA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4571BA" w14:textId="2194BFA0" w:rsidR="00801ABA" w:rsidRPr="00B0118A" w:rsidRDefault="00801ABA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44899</w:t>
            </w:r>
          </w:p>
        </w:tc>
      </w:tr>
      <w:tr w:rsidR="00801ABA" w:rsidRPr="00B0118A" w14:paraId="69947359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24A0C4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79387330" w14:textId="29DF4111" w:rsidR="00801ABA" w:rsidRPr="00B0118A" w:rsidRDefault="00801ABA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pn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7CA707C4" w14:textId="6975749E" w:rsidR="00801ABA" w:rsidRPr="00B0118A" w:rsidRDefault="00801ABA" w:rsidP="00801A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CACGCTCAGACGGCAAA</w:t>
            </w:r>
          </w:p>
          <w:p w14:paraId="05A7FF89" w14:textId="2EE1DCC5" w:rsidR="00801ABA" w:rsidRPr="00B0118A" w:rsidRDefault="00801ABA" w:rsidP="00801AB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GTTCCCGCTGTCATCCATC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1902F16E" w14:textId="246D2DCE" w:rsidR="00801ABA" w:rsidRPr="00B0118A" w:rsidRDefault="00801ABA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0F4C774" w14:textId="38F88BD7" w:rsidR="00801ABA" w:rsidRPr="00B0118A" w:rsidRDefault="00801ABA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44900</w:t>
            </w:r>
          </w:p>
        </w:tc>
      </w:tr>
      <w:tr w:rsidR="00661287" w:rsidRPr="00B0118A" w14:paraId="69A7734D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76CE7E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3DDC9283" w14:textId="7C6533B4" w:rsidR="00801ABA" w:rsidRPr="00B0118A" w:rsidRDefault="00801ABA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pn3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4A1287A6" w14:textId="77777777" w:rsidR="00AA1AB4" w:rsidRPr="00B0118A" w:rsidRDefault="00AA1AB4" w:rsidP="00AA1A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AGGGTTTCAGCCTTGAGA</w:t>
            </w:r>
          </w:p>
          <w:p w14:paraId="51ED8428" w14:textId="43EAC13F" w:rsidR="00801ABA" w:rsidRPr="00B0118A" w:rsidRDefault="00AA1AB4" w:rsidP="00AA1A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GCTTTGATCTTTCTCCAC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1FF3C0D5" w14:textId="65ACBE41" w:rsidR="00801ABA" w:rsidRPr="00B0118A" w:rsidRDefault="00AA1AB4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5397E19" w14:textId="2CB72B1F" w:rsidR="00801ABA" w:rsidRPr="00B0118A" w:rsidRDefault="00AA1AB4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P000874</w:t>
            </w:r>
          </w:p>
        </w:tc>
      </w:tr>
      <w:tr w:rsidR="00661287" w:rsidRPr="00B0118A" w14:paraId="016146BC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EE0833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79BD6DC8" w14:textId="36D0AD95" w:rsidR="00801ABA" w:rsidRPr="00B0118A" w:rsidRDefault="00AA1AB4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pns1a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61213ABA" w14:textId="77777777" w:rsidR="00AA1AB4" w:rsidRPr="00B0118A" w:rsidRDefault="00AA1AB4" w:rsidP="00AA1A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GCAGATACAGCGATGAAAA</w:t>
            </w:r>
          </w:p>
          <w:p w14:paraId="73298904" w14:textId="52D6D8F8" w:rsidR="00801ABA" w:rsidRPr="00B0118A" w:rsidRDefault="00AA1AB4" w:rsidP="00AA1A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TTTGAAGGAACGGCACAT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1B7A45EF" w14:textId="7C8075F4" w:rsidR="00801ABA" w:rsidRPr="00B0118A" w:rsidRDefault="00AA1AB4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CD98F75" w14:textId="2D69B697" w:rsidR="00801ABA" w:rsidRPr="00B0118A" w:rsidRDefault="00AA1AB4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444901</w:t>
            </w:r>
          </w:p>
        </w:tc>
      </w:tr>
      <w:tr w:rsidR="00801ABA" w:rsidRPr="00B0118A" w14:paraId="7CC8D09D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34EADFE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7C758F1C" w14:textId="598CD814" w:rsidR="00801ABA" w:rsidRPr="00B0118A" w:rsidRDefault="00AA1AB4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pns1b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158159D4" w14:textId="77777777" w:rsidR="00AA1AB4" w:rsidRPr="00B0118A" w:rsidRDefault="00AA1AB4" w:rsidP="00AA1A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GGACAGCGACAGCACA</w:t>
            </w:r>
          </w:p>
          <w:p w14:paraId="45001AF6" w14:textId="1E5FD3F0" w:rsidR="00801ABA" w:rsidRPr="00B0118A" w:rsidRDefault="00AA1AB4" w:rsidP="00AA1A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AGGTATTTGAACTCGTGGAA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30172E9A" w14:textId="3FB0836E" w:rsidR="00801ABA" w:rsidRPr="00B0118A" w:rsidRDefault="00AA1AB4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4639E9E" w14:textId="5C775820" w:rsidR="00801ABA" w:rsidRPr="00B0118A" w:rsidRDefault="00AA1AB4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P000874</w:t>
            </w:r>
          </w:p>
        </w:tc>
      </w:tr>
      <w:tr w:rsidR="00801ABA" w:rsidRPr="00B0118A" w14:paraId="7684B357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0143C39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53575110" w14:textId="6018AEE1" w:rsidR="00801ABA" w:rsidRPr="00B0118A" w:rsidRDefault="00A13BAE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sda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0401F855" w14:textId="77777777" w:rsidR="00A13BAE" w:rsidRPr="00B0118A" w:rsidRDefault="00A13BAE" w:rsidP="00A13B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TCCATTCACTGCTCCTTC</w:t>
            </w:r>
          </w:p>
          <w:p w14:paraId="57CDC47A" w14:textId="5AA08DF9" w:rsidR="00801ABA" w:rsidRPr="00B0118A" w:rsidRDefault="00A13BAE" w:rsidP="00A13B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GGATGGAAAACTCTG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0BF76B38" w14:textId="6FE7A07D" w:rsidR="00801ABA" w:rsidRPr="00B0118A" w:rsidRDefault="00A13BAE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DD8F03A" w14:textId="185F993C" w:rsidR="00801ABA" w:rsidRPr="00B0118A" w:rsidRDefault="00A13BAE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036319</w:t>
            </w:r>
          </w:p>
        </w:tc>
      </w:tr>
      <w:tr w:rsidR="00801ABA" w:rsidRPr="00B0118A" w14:paraId="69D71A5B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BD7D19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77750EBB" w14:textId="17653C76" w:rsidR="00801ABA" w:rsidRPr="00B0118A" w:rsidRDefault="00A13BAE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sl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4D2A034E" w14:textId="77777777" w:rsidR="00A13BAE" w:rsidRPr="00B0118A" w:rsidRDefault="00A13BAE" w:rsidP="00A13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CCTTGGGCAAACACA</w:t>
            </w:r>
          </w:p>
          <w:p w14:paraId="60C3164A" w14:textId="5FCDB87A" w:rsidR="00801ABA" w:rsidRPr="00B0118A" w:rsidRDefault="00A13BAE" w:rsidP="00A13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TTGAACTTCCTCTCCGT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373B068D" w14:textId="497EFC17" w:rsidR="00801ABA" w:rsidRPr="00B0118A" w:rsidRDefault="00A13BAE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E7717C0" w14:textId="6F173794" w:rsidR="00801ABA" w:rsidRPr="00B0118A" w:rsidRDefault="00A13BAE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875329</w:t>
            </w:r>
          </w:p>
        </w:tc>
      </w:tr>
      <w:tr w:rsidR="00801ABA" w:rsidRPr="00B0118A" w14:paraId="6914E3E4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1E6FBFE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055E1525" w14:textId="4845599E" w:rsidR="00801ABA" w:rsidRPr="00B0118A" w:rsidRDefault="00A13BAE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b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01A62964" w14:textId="77777777" w:rsidR="00A13BAE" w:rsidRPr="00B0118A" w:rsidRDefault="00A13BAE" w:rsidP="00A13B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GGCAAGACCATTACCTT</w:t>
            </w:r>
          </w:p>
          <w:p w14:paraId="055DE611" w14:textId="5E8E9AB9" w:rsidR="00801ABA" w:rsidRPr="00B0118A" w:rsidRDefault="00A13BAE" w:rsidP="00A13B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GGATGTTGTAGTCGGAAA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7E4FC16F" w14:textId="522CD37D" w:rsidR="00801ABA" w:rsidRPr="00B0118A" w:rsidRDefault="00A13BAE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4BCC66B" w14:textId="4A9887C3" w:rsidR="00801ABA" w:rsidRPr="00B0118A" w:rsidRDefault="00A13BAE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J524459</w:t>
            </w:r>
          </w:p>
        </w:tc>
      </w:tr>
      <w:tr w:rsidR="00801ABA" w:rsidRPr="00B0118A" w14:paraId="00C0BC98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4A05B8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17CA1E37" w14:textId="172B09C1" w:rsidR="00801ABA" w:rsidRPr="00B0118A" w:rsidRDefault="00A13BAE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rf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17F20050" w14:textId="77777777" w:rsidR="00A13BAE" w:rsidRPr="00B0118A" w:rsidRDefault="00A13BAE" w:rsidP="00A13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GACGGCGAGGATGTGC</w:t>
            </w:r>
          </w:p>
          <w:p w14:paraId="3FF5EA90" w14:textId="3A02CEBC" w:rsidR="00801ABA" w:rsidRPr="00B0118A" w:rsidRDefault="00A13BAE" w:rsidP="00A13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TCGGCTCCTTGGTGTCTT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58347432" w14:textId="6015BD29" w:rsidR="00801ABA" w:rsidRPr="00B0118A" w:rsidRDefault="00A13BAE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F5A92DB" w14:textId="3A073361" w:rsidR="00801ABA" w:rsidRPr="00B0118A" w:rsidRDefault="00A13BAE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145056</w:t>
            </w:r>
          </w:p>
        </w:tc>
      </w:tr>
      <w:tr w:rsidR="00801ABA" w:rsidRPr="00B0118A" w14:paraId="212ABAD7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7D959F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24E1C011" w14:textId="7C58CBEC" w:rsidR="00801ABA" w:rsidRPr="00B0118A" w:rsidRDefault="00A13BAE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fbx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69FE53D1" w14:textId="77777777" w:rsidR="00A13BAE" w:rsidRPr="00B0118A" w:rsidRDefault="00A13BAE" w:rsidP="00A13B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GTCACCTGGAGTGGAAGAA</w:t>
            </w:r>
          </w:p>
          <w:p w14:paraId="039214B6" w14:textId="5CE25948" w:rsidR="00801ABA" w:rsidRPr="00B0118A" w:rsidRDefault="00A13BAE" w:rsidP="00A13BA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GTGCAACTTTCTGGGTTGT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16313701" w14:textId="54686AEA" w:rsidR="00801ABA" w:rsidRPr="00B0118A" w:rsidRDefault="00A13BAE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917CD45" w14:textId="3DEDEC8A" w:rsidR="00801ABA" w:rsidRPr="00B0118A" w:rsidRDefault="00A13BAE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A047531</w:t>
            </w:r>
          </w:p>
        </w:tc>
      </w:tr>
      <w:tr w:rsidR="00801ABA" w:rsidRPr="00B0118A" w14:paraId="27518E9F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1B7B28" w14:textId="77777777" w:rsidR="00801ABA" w:rsidRPr="00B0118A" w:rsidRDefault="00801ABA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508DBE" w14:textId="2BAD61F3" w:rsidR="00801ABA" w:rsidRPr="00B0118A" w:rsidRDefault="00A13BAE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3</w:t>
            </w:r>
          </w:p>
        </w:tc>
        <w:tc>
          <w:tcPr>
            <w:tcW w:w="4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ED7A23" w14:textId="77777777" w:rsidR="00A13BAE" w:rsidRPr="00B0118A" w:rsidRDefault="00A13BAE" w:rsidP="00A13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ACACACACTGAACCCGA</w:t>
            </w:r>
          </w:p>
          <w:p w14:paraId="355A6E31" w14:textId="217356A0" w:rsidR="00801ABA" w:rsidRPr="00B0118A" w:rsidRDefault="00A13BAE" w:rsidP="00A13B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TCCTGAAGCGAACCAGA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42222B" w14:textId="4C10D153" w:rsidR="00801ABA" w:rsidRPr="00B0118A" w:rsidRDefault="00A13BAE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25B9B1" w14:textId="04CF6825" w:rsidR="00801ABA" w:rsidRPr="00B0118A" w:rsidRDefault="00A13BAE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J524458</w:t>
            </w:r>
          </w:p>
        </w:tc>
      </w:tr>
      <w:tr w:rsidR="00F55B78" w:rsidRPr="00B0118A" w14:paraId="4EBFA854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14:paraId="51E10032" w14:textId="77777777" w:rsidR="00F55B78" w:rsidRPr="00B0118A" w:rsidRDefault="00F55B78" w:rsidP="00F55B78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18DF9477" w14:textId="633A627B" w:rsidR="00F55B78" w:rsidRPr="00B0118A" w:rsidRDefault="00F55B78" w:rsidP="00F55B7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-related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4F4B5B" w14:textId="31323665" w:rsidR="00F55B78" w:rsidRPr="00B0118A" w:rsidRDefault="00F55B78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nx2</w:t>
            </w:r>
          </w:p>
        </w:tc>
        <w:tc>
          <w:tcPr>
            <w:tcW w:w="4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B17717" w14:textId="77777777" w:rsidR="00F55B78" w:rsidRPr="00B0118A" w:rsidRDefault="00F55B78" w:rsidP="006879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CGTCCTACCTGAGTCC</w:t>
            </w:r>
          </w:p>
          <w:p w14:paraId="010ACFC2" w14:textId="653287DE" w:rsidR="00F55B78" w:rsidRPr="00B0118A" w:rsidRDefault="00F55B78" w:rsidP="006879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AAGAACCTGGCAATCGTC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D0F5F5" w14:textId="51185626" w:rsidR="00F55B78" w:rsidRPr="00B0118A" w:rsidRDefault="00F55B78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787F7C" w14:textId="3FD30CA4" w:rsidR="00F55B78" w:rsidRPr="00B0118A" w:rsidRDefault="00F55B78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232063</w:t>
            </w:r>
          </w:p>
        </w:tc>
      </w:tr>
      <w:tr w:rsidR="00F55B78" w:rsidRPr="00B0118A" w14:paraId="5E63832B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3C55CB" w14:textId="77777777" w:rsidR="00F55B78" w:rsidRPr="00B0118A" w:rsidRDefault="00F55B78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34B42B15" w14:textId="35F0D02F" w:rsidR="00F55B78" w:rsidRPr="00B0118A" w:rsidRDefault="00F55B78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mp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7CCE6543" w14:textId="77777777" w:rsidR="00F55B78" w:rsidRPr="00B0118A" w:rsidRDefault="00F55B78" w:rsidP="006879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GAAGCAGCGTGGATTAAACACGAAT</w:t>
            </w:r>
          </w:p>
          <w:p w14:paraId="7EE59267" w14:textId="150FA7C4" w:rsidR="00F55B78" w:rsidRPr="00B0118A" w:rsidRDefault="00F55B78" w:rsidP="006879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GCCTGCGCCTCAGTCCAAACATATT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482E6816" w14:textId="12EF8EF8" w:rsidR="00F55B78" w:rsidRPr="00B0118A" w:rsidRDefault="00F55B78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75BF8C6" w14:textId="24A698DA" w:rsidR="00F55B78" w:rsidRPr="00B0118A" w:rsidRDefault="00F55B78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500244</w:t>
            </w:r>
          </w:p>
        </w:tc>
      </w:tr>
      <w:tr w:rsidR="00F55B78" w:rsidRPr="00B0118A" w14:paraId="38736C32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5009A7" w14:textId="77777777" w:rsidR="00F55B78" w:rsidRPr="00B0118A" w:rsidRDefault="00F55B78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2E8F1DDE" w14:textId="66BA254A" w:rsidR="00F55B78" w:rsidRPr="00B0118A" w:rsidRDefault="00F55B78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stc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6AF22D2D" w14:textId="77777777" w:rsidR="00F55B78" w:rsidRPr="00B0118A" w:rsidRDefault="00F55B78" w:rsidP="006879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CCGCAGTGGTGAGACAGAAG</w:t>
            </w:r>
          </w:p>
          <w:p w14:paraId="43798B17" w14:textId="67BC0318" w:rsidR="00F55B78" w:rsidRPr="00B0118A" w:rsidRDefault="00F55B78" w:rsidP="006879B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GGTCCGTAGTAGGCCGTGTA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28D9C919" w14:textId="33D178F2" w:rsidR="00F55B78" w:rsidRPr="00B0118A" w:rsidRDefault="00F55B78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6049275" w14:textId="3D47D724" w:rsidR="00F55B78" w:rsidRPr="00B0118A" w:rsidRDefault="00F55B78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048703</w:t>
            </w:r>
          </w:p>
        </w:tc>
      </w:tr>
      <w:tr w:rsidR="00F55B78" w:rsidRPr="00B0118A" w14:paraId="76A124A6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F6172D" w14:textId="77777777" w:rsidR="00F55B78" w:rsidRPr="00B0118A" w:rsidRDefault="00F55B78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1BE3EFE4" w14:textId="3511E01F" w:rsidR="00F55B78" w:rsidRPr="00B0118A" w:rsidRDefault="00F55B78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sk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015159E0" w14:textId="77777777" w:rsidR="00F55B78" w:rsidRPr="00B0118A" w:rsidRDefault="00F55B78" w:rsidP="006879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CGAGCAGAACCTGGTGGAC</w:t>
            </w:r>
          </w:p>
          <w:p w14:paraId="1276CFCE" w14:textId="28F197FB" w:rsidR="00F55B78" w:rsidRPr="00B0118A" w:rsidRDefault="00F55B78" w:rsidP="006879B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AGAGTTGTAGTTGGGGTCGTA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730EBA5F" w14:textId="20E1FF46" w:rsidR="00F55B78" w:rsidRPr="00B0118A" w:rsidRDefault="00F55B78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710B29E" w14:textId="0E5D959B" w:rsidR="00F55B78" w:rsidRPr="00B0118A" w:rsidRDefault="00F55B78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875329</w:t>
            </w:r>
          </w:p>
        </w:tc>
      </w:tr>
      <w:tr w:rsidR="00F55B78" w:rsidRPr="00B0118A" w14:paraId="65C0C175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D626E9" w14:textId="77777777" w:rsidR="00F55B78" w:rsidRPr="00B0118A" w:rsidRDefault="00F55B78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599F8BE3" w14:textId="0463D4C1" w:rsidR="00F55B78" w:rsidRPr="00B0118A" w:rsidRDefault="00F55B78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n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77BA1F5E" w14:textId="77777777" w:rsidR="00F55B78" w:rsidRPr="00B0118A" w:rsidRDefault="00F55B78" w:rsidP="00CC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GAGGAGGTCATCGTGGAAGAGCC</w:t>
            </w:r>
          </w:p>
          <w:p w14:paraId="58C67C19" w14:textId="3A52578E" w:rsidR="00F55B78" w:rsidRPr="00B0118A" w:rsidRDefault="00F55B78" w:rsidP="00CC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GGTGGTTCAGGCAGGGATTCTC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5193B5DB" w14:textId="7806D1EE" w:rsidR="00F55B78" w:rsidRPr="00B0118A" w:rsidRDefault="00F55B78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AB4662E" w14:textId="0461360E" w:rsidR="00F55B78" w:rsidRPr="00B0118A" w:rsidRDefault="00F55B78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239014</w:t>
            </w:r>
          </w:p>
        </w:tc>
      </w:tr>
      <w:tr w:rsidR="00F55B78" w:rsidRPr="00B0118A" w14:paraId="4767E08A" w14:textId="77777777" w:rsidTr="00B73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5AE0DF" w14:textId="77777777" w:rsidR="00F55B78" w:rsidRPr="00B0118A" w:rsidRDefault="00F55B78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</w:tcPr>
          <w:p w14:paraId="1971B26A" w14:textId="7C10F4DA" w:rsidR="00F55B78" w:rsidRPr="00B0118A" w:rsidRDefault="00F55B78" w:rsidP="00C253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gn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47C84615" w14:textId="58A69401" w:rsidR="00F55B78" w:rsidRPr="00B0118A" w:rsidRDefault="00F55B78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TCTCTCTTATTCACCTGT</w:t>
            </w:r>
          </w:p>
          <w:p w14:paraId="39D65976" w14:textId="17EBFBE8" w:rsidR="00F55B78" w:rsidRPr="00B0118A" w:rsidRDefault="00F55B78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TGTTGGCATTGAAGGAT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</w:tcPr>
          <w:p w14:paraId="6F32CC3F" w14:textId="4E8BDD46" w:rsidR="00F55B78" w:rsidRPr="00B0118A" w:rsidRDefault="00F55B78" w:rsidP="00442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AD27890" w14:textId="439D3EB5" w:rsidR="00F55B78" w:rsidRPr="00B0118A" w:rsidRDefault="00F55B78" w:rsidP="00B73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30420705.1</w:t>
            </w:r>
          </w:p>
        </w:tc>
      </w:tr>
      <w:tr w:rsidR="00F55B78" w:rsidRPr="00B0118A" w14:paraId="157BDED7" w14:textId="77777777" w:rsidTr="00B73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E21AF" w14:textId="77777777" w:rsidR="00F55B78" w:rsidRPr="00B0118A" w:rsidRDefault="00F55B78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BF2E63" w14:textId="75C198D7" w:rsidR="00F55B78" w:rsidRPr="00B0118A" w:rsidRDefault="00F55B78" w:rsidP="00C253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gn2</w:t>
            </w:r>
          </w:p>
        </w:tc>
        <w:tc>
          <w:tcPr>
            <w:tcW w:w="4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A83AA4" w14:textId="0A32D3AD" w:rsidR="00F55B78" w:rsidRPr="00B0118A" w:rsidRDefault="00F55B78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TGCAACTGAGGACTTTAA</w:t>
            </w:r>
          </w:p>
          <w:p w14:paraId="3D635073" w14:textId="7156B91F" w:rsidR="00F55B78" w:rsidRPr="00B0118A" w:rsidRDefault="00F55B78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: 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CCATCTTCAATCTCAG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2265E" w14:textId="17D1CE81" w:rsidR="00F55B78" w:rsidRPr="00B0118A" w:rsidRDefault="00F55B78" w:rsidP="00442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56AEC7" w14:textId="6DE74138" w:rsidR="00F55B78" w:rsidRPr="00B0118A" w:rsidRDefault="00F55B78" w:rsidP="00B73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603668.1</w:t>
            </w:r>
          </w:p>
        </w:tc>
      </w:tr>
    </w:tbl>
    <w:p w14:paraId="46A8E850" w14:textId="77777777" w:rsidR="00442DAD" w:rsidRPr="00B0118A" w:rsidRDefault="00442DAD" w:rsidP="00442DA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187BBD8" w14:textId="63093D25" w:rsidR="00442DAD" w:rsidRPr="006D6106" w:rsidRDefault="00442DAD" w:rsidP="00442DAD">
      <w:pPr>
        <w:rPr>
          <w:lang w:val="en-US"/>
        </w:rPr>
      </w:pPr>
    </w:p>
    <w:sectPr w:rsidR="00442DAD" w:rsidRPr="006D6106" w:rsidSect="00B73F14">
      <w:head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16B62" w14:textId="77777777" w:rsidR="00754325" w:rsidRDefault="00754325" w:rsidP="00754325">
      <w:pPr>
        <w:spacing w:after="0" w:line="240" w:lineRule="auto"/>
      </w:pPr>
      <w:r>
        <w:separator/>
      </w:r>
    </w:p>
  </w:endnote>
  <w:endnote w:type="continuationSeparator" w:id="0">
    <w:p w14:paraId="6E169438" w14:textId="77777777" w:rsidR="00754325" w:rsidRDefault="00754325" w:rsidP="00754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03FE0" w14:textId="77777777" w:rsidR="00754325" w:rsidRDefault="00754325" w:rsidP="00754325">
      <w:pPr>
        <w:spacing w:after="0" w:line="240" w:lineRule="auto"/>
      </w:pPr>
      <w:r>
        <w:separator/>
      </w:r>
    </w:p>
  </w:footnote>
  <w:footnote w:type="continuationSeparator" w:id="0">
    <w:p w14:paraId="356036A3" w14:textId="77777777" w:rsidR="00754325" w:rsidRDefault="00754325" w:rsidP="007543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E1146" w14:textId="5E800DCB" w:rsidR="00754325" w:rsidRDefault="00754325">
    <w:pPr>
      <w:pStyle w:val="Encabezado"/>
    </w:pPr>
    <w:r w:rsidRPr="005A1D84">
      <w:rPr>
        <w:noProof/>
        <w:color w:val="A6A6A6" w:themeColor="background1" w:themeShade="A6"/>
        <w:lang w:val="ca-ES" w:eastAsia="ca-ES"/>
      </w:rPr>
      <w:drawing>
        <wp:anchor distT="0" distB="0" distL="114300" distR="114300" simplePos="0" relativeHeight="251658240" behindDoc="0" locked="0" layoutInCell="1" allowOverlap="1" wp14:anchorId="719E0FF7" wp14:editId="72DD731B">
          <wp:simplePos x="0" y="0"/>
          <wp:positionH relativeFrom="margin">
            <wp:align>left</wp:align>
          </wp:positionH>
          <wp:positionV relativeFrom="paragraph">
            <wp:posOffset>-207669</wp:posOffset>
          </wp:positionV>
          <wp:extent cx="1382534" cy="497091"/>
          <wp:effectExtent l="0" t="0" r="0" b="0"/>
          <wp:wrapNone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31"/>
    <w:rsid w:val="000210E5"/>
    <w:rsid w:val="00026931"/>
    <w:rsid w:val="000D7170"/>
    <w:rsid w:val="00124D70"/>
    <w:rsid w:val="001666E6"/>
    <w:rsid w:val="001958C3"/>
    <w:rsid w:val="001D1486"/>
    <w:rsid w:val="0027315B"/>
    <w:rsid w:val="00275BBE"/>
    <w:rsid w:val="002A3E8C"/>
    <w:rsid w:val="00392D16"/>
    <w:rsid w:val="00442DAD"/>
    <w:rsid w:val="00480966"/>
    <w:rsid w:val="004B32E1"/>
    <w:rsid w:val="005C2222"/>
    <w:rsid w:val="006447FD"/>
    <w:rsid w:val="00661287"/>
    <w:rsid w:val="006879B2"/>
    <w:rsid w:val="006A61ED"/>
    <w:rsid w:val="006C2721"/>
    <w:rsid w:val="006D6106"/>
    <w:rsid w:val="006E7E84"/>
    <w:rsid w:val="007302B1"/>
    <w:rsid w:val="00754325"/>
    <w:rsid w:val="007A3317"/>
    <w:rsid w:val="007D1F4F"/>
    <w:rsid w:val="007F5652"/>
    <w:rsid w:val="00801ABA"/>
    <w:rsid w:val="00806815"/>
    <w:rsid w:val="008A5496"/>
    <w:rsid w:val="00900721"/>
    <w:rsid w:val="0097338A"/>
    <w:rsid w:val="009D0D45"/>
    <w:rsid w:val="009D7063"/>
    <w:rsid w:val="00A13BAE"/>
    <w:rsid w:val="00A22D78"/>
    <w:rsid w:val="00AA1AB4"/>
    <w:rsid w:val="00B0118A"/>
    <w:rsid w:val="00B73F14"/>
    <w:rsid w:val="00C253FB"/>
    <w:rsid w:val="00C91B6E"/>
    <w:rsid w:val="00CC35A5"/>
    <w:rsid w:val="00D30A41"/>
    <w:rsid w:val="00D5155C"/>
    <w:rsid w:val="00D66F03"/>
    <w:rsid w:val="00DD2DB7"/>
    <w:rsid w:val="00E91679"/>
    <w:rsid w:val="00F00AA9"/>
    <w:rsid w:val="00F201E1"/>
    <w:rsid w:val="00F55B78"/>
    <w:rsid w:val="00F95B7C"/>
    <w:rsid w:val="00FB17BD"/>
    <w:rsid w:val="00FD578C"/>
    <w:rsid w:val="00FF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F4A66"/>
  <w15:chartTrackingRefBased/>
  <w15:docId w15:val="{015EEE41-16B4-46B6-B834-853A896C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4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6concolores">
    <w:name w:val="List Table 6 Colorful"/>
    <w:basedOn w:val="Tablanormal"/>
    <w:uiPriority w:val="51"/>
    <w:rsid w:val="00FD57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809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809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809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809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80966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7543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4325"/>
  </w:style>
  <w:style w:type="paragraph" w:styleId="Piedepgina">
    <w:name w:val="footer"/>
    <w:basedOn w:val="Normal"/>
    <w:link w:val="PiedepginaCar"/>
    <w:uiPriority w:val="99"/>
    <w:unhideWhenUsed/>
    <w:rsid w:val="007543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4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4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OTERO TARRAZÓN</dc:creator>
  <cp:keywords/>
  <dc:description/>
  <cp:lastModifiedBy>AITOR OTERO TARRAZÓN</cp:lastModifiedBy>
  <cp:revision>2</cp:revision>
  <dcterms:created xsi:type="dcterms:W3CDTF">2022-12-23T07:39:00Z</dcterms:created>
  <dcterms:modified xsi:type="dcterms:W3CDTF">2022-12-23T07:39:00Z</dcterms:modified>
</cp:coreProperties>
</file>